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DA73A" w14:textId="432E9844" w:rsidR="005E02DC" w:rsidRPr="006A6386" w:rsidRDefault="005E02DC" w:rsidP="005E02DC">
      <w:pPr>
        <w:rPr>
          <w:rFonts w:ascii="Times New Roman" w:hAnsi="Times New Roman" w:cs="Times New Roman"/>
          <w:b/>
          <w:u w:val="single"/>
          <w:lang w:val="en-US"/>
        </w:rPr>
      </w:pPr>
      <w:r w:rsidRPr="006A6386">
        <w:rPr>
          <w:rFonts w:ascii="Times New Roman" w:hAnsi="Times New Roman" w:cs="Times New Roman"/>
          <w:b/>
          <w:u w:val="single"/>
          <w:lang w:val="en-US"/>
        </w:rPr>
        <w:t>S</w:t>
      </w:r>
      <w:r w:rsidR="00BC7726" w:rsidRPr="006A6386">
        <w:rPr>
          <w:rFonts w:ascii="Times New Roman" w:hAnsi="Times New Roman" w:cs="Times New Roman"/>
          <w:b/>
          <w:u w:val="single"/>
          <w:lang w:val="en-US"/>
        </w:rPr>
        <w:t xml:space="preserve">1 </w:t>
      </w:r>
      <w:r w:rsidRPr="006A6386">
        <w:rPr>
          <w:rFonts w:ascii="Times New Roman" w:hAnsi="Times New Roman" w:cs="Times New Roman"/>
          <w:b/>
          <w:u w:val="single"/>
          <w:lang w:val="en-US"/>
        </w:rPr>
        <w:t>Table</w:t>
      </w:r>
      <w:r w:rsidR="00BC7726" w:rsidRPr="006A6386">
        <w:rPr>
          <w:rFonts w:ascii="Times New Roman" w:hAnsi="Times New Roman" w:cs="Times New Roman"/>
          <w:b/>
          <w:u w:val="single"/>
          <w:lang w:val="en-US"/>
        </w:rPr>
        <w:t>.</w:t>
      </w:r>
      <w:r w:rsidRPr="006A6386">
        <w:rPr>
          <w:rFonts w:ascii="Times New Roman" w:hAnsi="Times New Roman" w:cs="Times New Roman"/>
          <w:b/>
          <w:u w:val="single"/>
          <w:lang w:val="en-US"/>
        </w:rPr>
        <w:t xml:space="preserve"> Positivity rates for the three viruses by pig far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1"/>
        <w:gridCol w:w="1494"/>
        <w:gridCol w:w="1126"/>
        <w:gridCol w:w="720"/>
        <w:gridCol w:w="1291"/>
        <w:gridCol w:w="684"/>
        <w:gridCol w:w="1224"/>
        <w:gridCol w:w="976"/>
      </w:tblGrid>
      <w:tr w:rsidR="005E02DC" w14:paraId="0C44CA62" w14:textId="77777777" w:rsidTr="00E17DA2">
        <w:trPr>
          <w:trHeight w:val="397"/>
        </w:trPr>
        <w:tc>
          <w:tcPr>
            <w:tcW w:w="856" w:type="pct"/>
            <w:vMerge w:val="restar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5062F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Farm number</w:t>
            </w:r>
          </w:p>
        </w:tc>
        <w:tc>
          <w:tcPr>
            <w:tcW w:w="1444" w:type="pct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FAEFB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PKoV</w:t>
            </w:r>
          </w:p>
        </w:tc>
        <w:tc>
          <w:tcPr>
            <w:tcW w:w="1109" w:type="pct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A74F7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PAstV-1</w:t>
            </w:r>
          </w:p>
        </w:tc>
        <w:tc>
          <w:tcPr>
            <w:tcW w:w="1052" w:type="pct"/>
            <w:gridSpan w:val="2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hideMark/>
          </w:tcPr>
          <w:p w14:paraId="34F5FC2D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PSV</w:t>
            </w:r>
          </w:p>
        </w:tc>
        <w:tc>
          <w:tcPr>
            <w:tcW w:w="538" w:type="pct"/>
            <w:vMerge w:val="restar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D81905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FFFFFF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Total</w:t>
            </w:r>
          </w:p>
        </w:tc>
      </w:tr>
      <w:tr w:rsidR="005E02DC" w14:paraId="2E40E49C" w14:textId="77777777" w:rsidTr="00E17DA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614C4DA" w14:textId="77777777" w:rsidR="005E02DC" w:rsidRDefault="005E02DC" w:rsidP="00E17D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hideMark/>
          </w:tcPr>
          <w:p w14:paraId="25D0C254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hideMark/>
          </w:tcPr>
          <w:p w14:paraId="54BBCFE7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%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hideMark/>
          </w:tcPr>
          <w:p w14:paraId="4423C46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</w:t>
            </w:r>
          </w:p>
        </w:tc>
        <w:tc>
          <w:tcPr>
            <w:tcW w:w="712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hideMark/>
          </w:tcPr>
          <w:p w14:paraId="2B31B9EC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%</w:t>
            </w:r>
          </w:p>
        </w:tc>
        <w:tc>
          <w:tcPr>
            <w:tcW w:w="377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hideMark/>
          </w:tcPr>
          <w:p w14:paraId="2DB64FCD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</w:t>
            </w:r>
          </w:p>
        </w:tc>
        <w:tc>
          <w:tcPr>
            <w:tcW w:w="675" w:type="pct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hideMark/>
          </w:tcPr>
          <w:p w14:paraId="462046BC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F467D47" w14:textId="77777777" w:rsidR="005E02DC" w:rsidRDefault="005E02DC" w:rsidP="00E17DA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fr-FR"/>
              </w:rPr>
            </w:pPr>
          </w:p>
        </w:tc>
      </w:tr>
      <w:tr w:rsidR="005E02DC" w14:paraId="790690F0" w14:textId="77777777" w:rsidTr="00E17DA2">
        <w:trPr>
          <w:trHeight w:val="397"/>
        </w:trPr>
        <w:tc>
          <w:tcPr>
            <w:tcW w:w="856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8F0A05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24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801106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  <w:tc>
          <w:tcPr>
            <w:tcW w:w="621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19D74A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.9</w:t>
            </w:r>
          </w:p>
        </w:tc>
        <w:tc>
          <w:tcPr>
            <w:tcW w:w="397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650FFF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712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36283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</w:t>
            </w:r>
          </w:p>
        </w:tc>
        <w:tc>
          <w:tcPr>
            <w:tcW w:w="377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86E9E5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675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C7D9C6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.7</w:t>
            </w:r>
          </w:p>
        </w:tc>
        <w:tc>
          <w:tcPr>
            <w:tcW w:w="538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FA43C5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</w:p>
        </w:tc>
      </w:tr>
      <w:tr w:rsidR="005E02DC" w14:paraId="54BBD411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F3461F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5D248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F0BE6B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.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C5D36F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4D0484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328D3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31FD9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.0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9987D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3</w:t>
            </w:r>
          </w:p>
        </w:tc>
      </w:tr>
      <w:tr w:rsidR="005E02DC" w14:paraId="05638712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37627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98982D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12C04E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.4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82E88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CDC1BE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8E618D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414A0B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.9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27085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</w:t>
            </w:r>
          </w:p>
        </w:tc>
      </w:tr>
      <w:tr w:rsidR="005E02DC" w14:paraId="1F557E69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416E9E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3D7C44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D50083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.8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18A31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9F4329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028B4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864CB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.4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91131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5</w:t>
            </w:r>
          </w:p>
        </w:tc>
      </w:tr>
      <w:tr w:rsidR="005E02DC" w14:paraId="0D5BFE39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DF546B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65147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590AC7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.8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FF430C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BBD329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0C7C0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BF455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.4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7923B7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</w:t>
            </w:r>
          </w:p>
        </w:tc>
      </w:tr>
      <w:tr w:rsidR="005E02DC" w14:paraId="15AA7193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3482E9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EF2F3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0B00A3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.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4351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14EBCD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A6DF67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55AA4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.0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0338E5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</w:tr>
      <w:tr w:rsidR="005E02DC" w14:paraId="0C77F4D1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D3D9B6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53F5A1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030B83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5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DD7B4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E3E36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5700A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801FB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.7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0C590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</w:t>
            </w:r>
          </w:p>
        </w:tc>
      </w:tr>
      <w:tr w:rsidR="005E02DC" w14:paraId="2DBA9945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79EAF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F9895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DD7375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.8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3157D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C28EA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3A5DF1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2C496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.3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C86C3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</w:tr>
      <w:tr w:rsidR="005E02DC" w14:paraId="3F119792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96A8E8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AB901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82458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.7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71AA9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6A54E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6067FE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26021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.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AE983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</w:t>
            </w:r>
          </w:p>
        </w:tc>
      </w:tr>
      <w:tr w:rsidR="005E02DC" w14:paraId="76B4E92D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09AFA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6219E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F47819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B03EC8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5677B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8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FB7F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085B9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.7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96D6A3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</w:tr>
      <w:tr w:rsidR="005E02DC" w14:paraId="4E95539D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626BDF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D0FBB0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47930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.5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B9EFCC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3111EC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892FAD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6C86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.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721B7C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</w:tr>
      <w:tr w:rsidR="005E02DC" w14:paraId="55016046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599A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D3AF66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FCA3D6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.8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62308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1ABF06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1F3036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931CE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.0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48696D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3</w:t>
            </w:r>
          </w:p>
        </w:tc>
      </w:tr>
      <w:tr w:rsidR="005E02DC" w14:paraId="005F427B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749ED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BE389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94E1D3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.8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A83A6F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D6ABEA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8DDF97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C7647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532EA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</w:t>
            </w:r>
          </w:p>
        </w:tc>
      </w:tr>
      <w:tr w:rsidR="005E02DC" w14:paraId="0FD728CC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62BBE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907AA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805B5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.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BFE1D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712CD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A9105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40F6C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.6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0A92E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</w:tr>
      <w:tr w:rsidR="005E02DC" w14:paraId="0B2F5D6B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44E0D7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283EE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3C038D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.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0F3A4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FB5FE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59BD5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57E396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.0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C2EDF4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</w:tr>
      <w:tr w:rsidR="005E02DC" w14:paraId="0D5BAE93" w14:textId="77777777" w:rsidTr="00E17DA2">
        <w:trPr>
          <w:trHeight w:val="397"/>
        </w:trPr>
        <w:tc>
          <w:tcPr>
            <w:tcW w:w="856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31F990E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E3F8DFC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4736DA52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E624ED0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C763EEE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F59013C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4912D4B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.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40836F90" w14:textId="77777777" w:rsidR="005E02DC" w:rsidRDefault="005E02DC" w:rsidP="00E17DA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</w:tr>
    </w:tbl>
    <w:p w14:paraId="1D15C714" w14:textId="77777777" w:rsidR="005E02DC" w:rsidRDefault="005E02DC" w:rsidP="005E02DC">
      <w:pPr>
        <w:rPr>
          <w:rFonts w:ascii="Times New Roman" w:hAnsi="Times New Roman" w:cs="Times New Roman"/>
          <w:b/>
          <w:u w:val="single"/>
          <w:lang w:val="en-US"/>
        </w:rPr>
      </w:pPr>
    </w:p>
    <w:sectPr w:rsidR="005E02DC" w:rsidSect="002306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5E02DC"/>
    <w:rsid w:val="000220F4"/>
    <w:rsid w:val="0002465B"/>
    <w:rsid w:val="001255C1"/>
    <w:rsid w:val="00142D35"/>
    <w:rsid w:val="00193CE6"/>
    <w:rsid w:val="002306E1"/>
    <w:rsid w:val="002B4566"/>
    <w:rsid w:val="002E061F"/>
    <w:rsid w:val="002E2F5B"/>
    <w:rsid w:val="00432A7C"/>
    <w:rsid w:val="005E02DC"/>
    <w:rsid w:val="005E524B"/>
    <w:rsid w:val="006A6386"/>
    <w:rsid w:val="006B118E"/>
    <w:rsid w:val="00704066"/>
    <w:rsid w:val="007203E1"/>
    <w:rsid w:val="00841E62"/>
    <w:rsid w:val="009740C9"/>
    <w:rsid w:val="009C4EE2"/>
    <w:rsid w:val="00B6699B"/>
    <w:rsid w:val="00BC50A8"/>
    <w:rsid w:val="00BC7726"/>
    <w:rsid w:val="00C849A8"/>
    <w:rsid w:val="00CC4343"/>
    <w:rsid w:val="00CF4018"/>
    <w:rsid w:val="00F8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79951"/>
  <w15:chartTrackingRefBased/>
  <w15:docId w15:val="{9F9049BE-4B27-2444-A341-2D944B45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2D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dru Capai</dc:creator>
  <cp:keywords/>
  <dc:description/>
  <cp:lastModifiedBy>chn off31</cp:lastModifiedBy>
  <cp:revision>4</cp:revision>
  <dcterms:created xsi:type="dcterms:W3CDTF">2021-11-01T14:30:00Z</dcterms:created>
  <dcterms:modified xsi:type="dcterms:W3CDTF">2022-01-06T09:03:00Z</dcterms:modified>
</cp:coreProperties>
</file>